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97234" w14:textId="77777777" w:rsidR="00514700" w:rsidRPr="00E91C0A" w:rsidRDefault="0047448E" w:rsidP="0047448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E91C0A">
        <w:rPr>
          <w:rFonts w:ascii="Times New Roman" w:hAnsi="Times New Roman" w:cs="Times New Roman"/>
          <w:noProof/>
          <w:sz w:val="20"/>
          <w:szCs w:val="20"/>
          <w:lang w:eastAsia="en-IN" w:bidi="ar-SA"/>
        </w:rPr>
        <w:drawing>
          <wp:inline distT="0" distB="0" distL="0" distR="0" wp14:anchorId="2E610671" wp14:editId="03E750D8">
            <wp:extent cx="5964308" cy="1481559"/>
            <wp:effectExtent l="0" t="0" r="5080" b="4445"/>
            <wp:docPr id="632113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113579" name="Picture 63211357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65" t="16721" r="4139" b="15468"/>
                    <a:stretch/>
                  </pic:blipFill>
                  <pic:spPr bwMode="auto">
                    <a:xfrm>
                      <a:off x="0" y="0"/>
                      <a:ext cx="6033225" cy="1498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EE30B" w14:textId="77777777" w:rsidR="0047448E" w:rsidRPr="00E91C0A" w:rsidRDefault="0047448E" w:rsidP="0047448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E654E40" w14:textId="247652C3" w:rsidR="005E7C5F" w:rsidRPr="00E91C0A" w:rsidRDefault="0047448E" w:rsidP="0047448E">
      <w:pPr>
        <w:rPr>
          <w:rFonts w:ascii="Times New Roman" w:hAnsi="Times New Roman" w:cs="Times New Roman"/>
          <w:sz w:val="20"/>
          <w:szCs w:val="20"/>
        </w:rPr>
      </w:pPr>
      <w:r w:rsidRPr="00E91C0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1268F" w:rsidRPr="00E91C0A">
        <w:rPr>
          <w:rFonts w:ascii="Times New Roman" w:hAnsi="Times New Roman"/>
          <w:b/>
          <w:bCs/>
          <w:sz w:val="20"/>
          <w:szCs w:val="25"/>
          <w:lang w:val="en-US"/>
        </w:rPr>
        <w:t xml:space="preserve">figure </w:t>
      </w:r>
      <w:r w:rsidRPr="00E91C0A">
        <w:rPr>
          <w:rFonts w:ascii="Times New Roman" w:hAnsi="Times New Roman" w:cs="Times New Roman"/>
          <w:b/>
          <w:bCs/>
          <w:sz w:val="20"/>
          <w:szCs w:val="20"/>
        </w:rPr>
        <w:t>1. CD47 expression on cancer cell lines.</w:t>
      </w:r>
      <w:r w:rsidRPr="00E91C0A">
        <w:rPr>
          <w:rFonts w:ascii="Times New Roman" w:hAnsi="Times New Roman" w:cs="Times New Roman"/>
          <w:sz w:val="20"/>
          <w:szCs w:val="20"/>
        </w:rPr>
        <w:t xml:space="preserve"> Flow cytometric analysis of CD47 expression in cancer cell lines, including MCF-7, MDA-MB-231, and K562, compared to the isotype control.</w:t>
      </w:r>
    </w:p>
    <w:p w14:paraId="5EF6AEA0" w14:textId="77777777" w:rsidR="005E7C5F" w:rsidRPr="00E91C0A" w:rsidRDefault="005E7C5F" w:rsidP="0047448E">
      <w:pPr>
        <w:rPr>
          <w:rFonts w:ascii="Times New Roman" w:hAnsi="Times New Roman" w:cs="Times New Roman"/>
          <w:sz w:val="20"/>
          <w:szCs w:val="20"/>
        </w:rPr>
      </w:pPr>
    </w:p>
    <w:p w14:paraId="73086C5C" w14:textId="1DB6113D" w:rsidR="005E7C5F" w:rsidRPr="00E91C0A" w:rsidRDefault="005E7C5F" w:rsidP="0047448E">
      <w:pPr>
        <w:rPr>
          <w:rFonts w:ascii="Times New Roman" w:hAnsi="Times New Roman" w:cs="Times New Roman"/>
          <w:sz w:val="20"/>
          <w:szCs w:val="20"/>
        </w:rPr>
      </w:pPr>
      <w:r w:rsidRPr="00E91C0A">
        <w:rPr>
          <w:rFonts w:ascii="Times New Roman" w:hAnsi="Times New Roman" w:cs="Times New Roman"/>
          <w:sz w:val="20"/>
          <w:szCs w:val="20"/>
        </w:rPr>
        <w:br w:type="page"/>
      </w:r>
    </w:p>
    <w:p w14:paraId="35C75AA7" w14:textId="480D388E" w:rsidR="005E7C5F" w:rsidRPr="00E91C0A" w:rsidRDefault="005E7C5F" w:rsidP="0047448E">
      <w:pPr>
        <w:rPr>
          <w:rFonts w:ascii="Times New Roman" w:hAnsi="Times New Roman" w:cs="Times New Roman"/>
          <w:sz w:val="20"/>
          <w:szCs w:val="20"/>
        </w:rPr>
      </w:pPr>
      <w:r w:rsidRPr="00E91C0A">
        <w:rPr>
          <w:rFonts w:ascii="Times New Roman" w:hAnsi="Times New Roman" w:cs="Times New Roman"/>
          <w:noProof/>
          <w:sz w:val="20"/>
          <w:szCs w:val="20"/>
          <w:lang w:eastAsia="en-IN" w:bidi="ar-SA"/>
        </w:rPr>
        <w:lastRenderedPageBreak/>
        <w:drawing>
          <wp:inline distT="0" distB="0" distL="0" distR="0" wp14:anchorId="3E3F87A9" wp14:editId="2765C66F">
            <wp:extent cx="5943600" cy="2905760"/>
            <wp:effectExtent l="0" t="0" r="0" b="2540"/>
            <wp:docPr id="1348273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273678" name="Picture 13482736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FD1C4" w14:textId="0179595C" w:rsidR="005E7C5F" w:rsidRDefault="005E7C5F" w:rsidP="005E7C5F">
      <w:pPr>
        <w:rPr>
          <w:rFonts w:ascii="Times New Roman" w:hAnsi="Times New Roman" w:cs="Times New Roman"/>
          <w:sz w:val="20"/>
          <w:szCs w:val="20"/>
        </w:rPr>
      </w:pPr>
      <w:r w:rsidRPr="00E91C0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E91C0A">
        <w:rPr>
          <w:rFonts w:ascii="Times New Roman" w:hAnsi="Times New Roman"/>
          <w:b/>
          <w:bCs/>
          <w:sz w:val="20"/>
          <w:szCs w:val="25"/>
          <w:lang w:val="en-US"/>
        </w:rPr>
        <w:t xml:space="preserve">figure </w:t>
      </w:r>
      <w:r w:rsidRPr="00E91C0A">
        <w:rPr>
          <w:rFonts w:ascii="Times New Roman" w:hAnsi="Times New Roman" w:cs="Times New Roman"/>
          <w:b/>
          <w:bCs/>
          <w:sz w:val="20"/>
          <w:szCs w:val="20"/>
        </w:rPr>
        <w:t>2. CD47 expression on normal cells.</w:t>
      </w:r>
      <w:r w:rsidRPr="00E91C0A">
        <w:rPr>
          <w:rFonts w:ascii="Times New Roman" w:hAnsi="Times New Roman" w:cs="Times New Roman"/>
          <w:sz w:val="20"/>
          <w:szCs w:val="20"/>
        </w:rPr>
        <w:t xml:space="preserve"> Flow cytometric analysis of CD47 expression in normal cells, including PBMCs (CD4, CD8, CD56, and CD14 subsets), and </w:t>
      </w:r>
      <w:r w:rsidR="00130D74" w:rsidRPr="00E91C0A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E91C0A">
        <w:rPr>
          <w:rFonts w:ascii="Times New Roman" w:hAnsi="Times New Roman" w:cs="Times New Roman"/>
          <w:sz w:val="20"/>
          <w:szCs w:val="20"/>
        </w:rPr>
        <w:t>MCF10A cell line compared to the isotype control.</w:t>
      </w:r>
    </w:p>
    <w:p w14:paraId="7395EB46" w14:textId="77777777" w:rsidR="005E7C5F" w:rsidRPr="0047448E" w:rsidRDefault="005E7C5F" w:rsidP="0047448E">
      <w:pPr>
        <w:rPr>
          <w:rFonts w:ascii="Times New Roman" w:hAnsi="Times New Roman" w:cs="Times New Roman"/>
          <w:sz w:val="20"/>
          <w:szCs w:val="20"/>
        </w:rPr>
      </w:pPr>
    </w:p>
    <w:sectPr w:rsidR="005E7C5F" w:rsidRPr="004744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MDOzsDAwMzcwNzVS0lEKTi0uzszPAykwrAUAL6XIVywAAAA="/>
  </w:docVars>
  <w:rsids>
    <w:rsidRoot w:val="0047448E"/>
    <w:rsid w:val="000510B7"/>
    <w:rsid w:val="00053816"/>
    <w:rsid w:val="000F0FE2"/>
    <w:rsid w:val="00130D74"/>
    <w:rsid w:val="00176214"/>
    <w:rsid w:val="00415586"/>
    <w:rsid w:val="0047448E"/>
    <w:rsid w:val="004F443C"/>
    <w:rsid w:val="0051268F"/>
    <w:rsid w:val="00514700"/>
    <w:rsid w:val="00541D50"/>
    <w:rsid w:val="005700F6"/>
    <w:rsid w:val="005E7C5F"/>
    <w:rsid w:val="007211F0"/>
    <w:rsid w:val="007D5819"/>
    <w:rsid w:val="007F7600"/>
    <w:rsid w:val="00824980"/>
    <w:rsid w:val="00980872"/>
    <w:rsid w:val="009D6EFB"/>
    <w:rsid w:val="00AE3263"/>
    <w:rsid w:val="00B745A2"/>
    <w:rsid w:val="00C84448"/>
    <w:rsid w:val="00D32813"/>
    <w:rsid w:val="00D967E6"/>
    <w:rsid w:val="00DE2D62"/>
    <w:rsid w:val="00E24520"/>
    <w:rsid w:val="00E67202"/>
    <w:rsid w:val="00E71DCB"/>
    <w:rsid w:val="00E9163B"/>
    <w:rsid w:val="00E91C0A"/>
    <w:rsid w:val="00EA4AB7"/>
    <w:rsid w:val="00FB4E91"/>
    <w:rsid w:val="00FD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8CE76"/>
  <w15:chartTrackingRefBased/>
  <w15:docId w15:val="{54A98F3C-D447-E14F-8D02-49230807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2E54C9-5521-4C31-A0CA-1456F3EBF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llawat</dc:creator>
  <cp:keywords/>
  <dc:description/>
  <cp:lastModifiedBy>Vigneshwaran R</cp:lastModifiedBy>
  <cp:revision>6</cp:revision>
  <dcterms:created xsi:type="dcterms:W3CDTF">2024-05-16T09:21:00Z</dcterms:created>
  <dcterms:modified xsi:type="dcterms:W3CDTF">2024-06-18T12:54:00Z</dcterms:modified>
</cp:coreProperties>
</file>